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7E9916" w14:textId="77777777" w:rsidR="00D343E4" w:rsidRPr="009135E7" w:rsidRDefault="00D343E4" w:rsidP="00D343E4">
      <w:pPr>
        <w:pStyle w:val="arial11zeiledoppelt"/>
        <w:tabs>
          <w:tab w:val="left" w:pos="1078"/>
        </w:tabs>
        <w:spacing w:afterLines="120" w:after="288"/>
        <w:rPr>
          <w:b/>
          <w:lang w:val="en-GB"/>
        </w:rPr>
      </w:pPr>
      <w:r w:rsidRPr="009135E7">
        <w:rPr>
          <w:b/>
          <w:lang w:val="en-GB"/>
        </w:rPr>
        <w:t>SUPPLEMENTARY MATERIAL</w:t>
      </w:r>
    </w:p>
    <w:p w14:paraId="6EC3A600" w14:textId="77777777" w:rsidR="00D343E4" w:rsidRPr="009135E7" w:rsidRDefault="00D343E4" w:rsidP="00D343E4">
      <w:pPr>
        <w:pStyle w:val="arial10fett6pt"/>
        <w:rPr>
          <w:b w:val="0"/>
          <w:noProof w:val="0"/>
          <w:lang w:val="en-GB"/>
        </w:rPr>
      </w:pPr>
      <w:r w:rsidRPr="009135E7">
        <w:rPr>
          <w:noProof w:val="0"/>
          <w:lang w:val="en-GB"/>
        </w:rPr>
        <w:t>Table S1.</w:t>
      </w:r>
      <w:r w:rsidRPr="009135E7">
        <w:rPr>
          <w:b w:val="0"/>
          <w:noProof w:val="0"/>
          <w:lang w:val="en-GB"/>
        </w:rPr>
        <w:t xml:space="preserve"> Growing conditions during the acclimatization and treatment phase in the walk-in climate chambers with the control (C) and the treatment (T) conditions</w:t>
      </w:r>
    </w:p>
    <w:tbl>
      <w:tblPr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68"/>
        <w:gridCol w:w="709"/>
        <w:gridCol w:w="709"/>
        <w:gridCol w:w="708"/>
        <w:gridCol w:w="851"/>
        <w:gridCol w:w="1927"/>
      </w:tblGrid>
      <w:tr w:rsidR="00D343E4" w:rsidRPr="005848BE" w14:paraId="58C1A903" w14:textId="77777777" w:rsidTr="00FB5406">
        <w:tc>
          <w:tcPr>
            <w:tcW w:w="41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43300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E58183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 xml:space="preserve">Acclimatization phase 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A63164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 xml:space="preserve">Treatment phase </w:t>
            </w:r>
          </w:p>
        </w:tc>
      </w:tr>
      <w:tr w:rsidR="00D343E4" w:rsidRPr="005848BE" w14:paraId="06F27097" w14:textId="77777777" w:rsidTr="00FB5406">
        <w:tc>
          <w:tcPr>
            <w:tcW w:w="4168" w:type="dxa"/>
            <w:shd w:val="clear" w:color="auto" w:fill="auto"/>
            <w:noWrap/>
            <w:hideMark/>
          </w:tcPr>
          <w:p w14:paraId="187DB035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2977" w:type="dxa"/>
            <w:gridSpan w:val="4"/>
            <w:shd w:val="clear" w:color="auto" w:fill="auto"/>
            <w:noWrap/>
            <w:hideMark/>
          </w:tcPr>
          <w:p w14:paraId="28DDAC1C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[d before treatment start]</w:t>
            </w:r>
          </w:p>
        </w:tc>
        <w:tc>
          <w:tcPr>
            <w:tcW w:w="1927" w:type="dxa"/>
            <w:shd w:val="clear" w:color="auto" w:fill="auto"/>
            <w:noWrap/>
            <w:hideMark/>
          </w:tcPr>
          <w:p w14:paraId="5B207341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[d after treatment start]</w:t>
            </w:r>
          </w:p>
        </w:tc>
      </w:tr>
      <w:tr w:rsidR="00D343E4" w:rsidRPr="005848BE" w14:paraId="79C9304F" w14:textId="77777777" w:rsidTr="0090498C">
        <w:trPr>
          <w:trHeight w:val="231"/>
        </w:trPr>
        <w:tc>
          <w:tcPr>
            <w:tcW w:w="4168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DD5FA85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4F8737E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-7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A7384F0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-7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CBFAEB2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-6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09DD5C1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-3</w:t>
            </w:r>
          </w:p>
        </w:tc>
        <w:tc>
          <w:tcPr>
            <w:tcW w:w="192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21E26F4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b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b/>
                <w:sz w:val="16"/>
                <w:szCs w:val="16"/>
                <w:lang w:val="en-GB" w:eastAsia="de-DE"/>
              </w:rPr>
              <w:t>0-92</w:t>
            </w:r>
          </w:p>
        </w:tc>
      </w:tr>
      <w:tr w:rsidR="00D343E4" w:rsidRPr="005848BE" w14:paraId="331F2687" w14:textId="77777777" w:rsidTr="00FB5406">
        <w:trPr>
          <w:trHeight w:val="303"/>
        </w:trPr>
        <w:tc>
          <w:tcPr>
            <w:tcW w:w="41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4F4674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Photosynthetic photon flux density [µmol m</w:t>
            </w:r>
            <w:r w:rsidRPr="00792656">
              <w:rPr>
                <w:rFonts w:cs="Arial"/>
                <w:sz w:val="16"/>
                <w:szCs w:val="16"/>
                <w:vertAlign w:val="superscript"/>
                <w:lang w:val="en-GB" w:eastAsia="de-DE"/>
              </w:rPr>
              <w:t>-2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s</w:t>
            </w:r>
            <w:r w:rsidRPr="00792656">
              <w:rPr>
                <w:rFonts w:cs="Arial"/>
                <w:sz w:val="16"/>
                <w:szCs w:val="16"/>
                <w:vertAlign w:val="superscript"/>
                <w:lang w:val="en-GB" w:eastAsia="de-DE"/>
              </w:rPr>
              <w:t>-1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4E9E71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250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2127C5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250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0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FF9EC8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250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B6647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400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0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0F82F2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600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0</w:t>
            </w:r>
          </w:p>
        </w:tc>
      </w:tr>
      <w:tr w:rsidR="00D343E4" w:rsidRPr="005848BE" w14:paraId="5DDC24C2" w14:textId="77777777" w:rsidTr="00FB5406">
        <w:trPr>
          <w:trHeight w:val="255"/>
        </w:trPr>
        <w:tc>
          <w:tcPr>
            <w:tcW w:w="41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hideMark/>
          </w:tcPr>
          <w:p w14:paraId="4D15CDC0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Photoperiod [h day</w:t>
            </w:r>
            <w:r w:rsidRPr="00792656">
              <w:rPr>
                <w:rFonts w:cs="Arial"/>
                <w:sz w:val="16"/>
                <w:szCs w:val="16"/>
                <w:vertAlign w:val="superscript"/>
                <w:lang w:val="en-GB" w:eastAsia="de-DE"/>
              </w:rPr>
              <w:t>-1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832E3E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91E527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10E0D5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8E3927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33449E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6</w:t>
            </w:r>
          </w:p>
        </w:tc>
      </w:tr>
      <w:tr w:rsidR="00D343E4" w:rsidRPr="005848BE" w14:paraId="706A377A" w14:textId="77777777" w:rsidTr="00FB5406">
        <w:trPr>
          <w:trHeight w:val="201"/>
        </w:trPr>
        <w:tc>
          <w:tcPr>
            <w:tcW w:w="4168" w:type="dxa"/>
            <w:tcBorders>
              <w:top w:val="single" w:sz="4" w:space="0" w:color="auto"/>
            </w:tcBorders>
            <w:shd w:val="clear" w:color="000000" w:fill="auto"/>
            <w:noWrap/>
          </w:tcPr>
          <w:p w14:paraId="617B0BA1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Air temperature [°C day/night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7A0192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0/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9B0EF7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15/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99D3CD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20/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5F308B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20/15 (C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D632DD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20/15 (C)</w:t>
            </w:r>
          </w:p>
        </w:tc>
      </w:tr>
      <w:tr w:rsidR="00FB5406" w:rsidRPr="005848BE" w14:paraId="5C06A005" w14:textId="77777777" w:rsidTr="00FB5406">
        <w:trPr>
          <w:trHeight w:val="284"/>
        </w:trPr>
        <w:tc>
          <w:tcPr>
            <w:tcW w:w="4168" w:type="dxa"/>
            <w:tcBorders>
              <w:bottom w:val="single" w:sz="4" w:space="0" w:color="auto"/>
            </w:tcBorders>
            <w:shd w:val="clear" w:color="000000" w:fill="auto"/>
            <w:noWrap/>
          </w:tcPr>
          <w:p w14:paraId="35DF3271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9EDAEA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410FE2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E0B38E1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F91D92B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25/20 (T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4520C3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30/25 (T)</w:t>
            </w:r>
          </w:p>
        </w:tc>
      </w:tr>
      <w:tr w:rsidR="00D343E4" w:rsidRPr="005848BE" w14:paraId="2DB365C6" w14:textId="77777777" w:rsidTr="00FB5406">
        <w:trPr>
          <w:trHeight w:val="181"/>
        </w:trPr>
        <w:tc>
          <w:tcPr>
            <w:tcW w:w="4168" w:type="dxa"/>
            <w:tcBorders>
              <w:top w:val="single" w:sz="4" w:space="0" w:color="auto"/>
            </w:tcBorders>
            <w:shd w:val="clear" w:color="000000" w:fill="auto"/>
            <w:noWrap/>
          </w:tcPr>
          <w:p w14:paraId="0535CF17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Relative air humidity [% day]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564EB6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8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16A683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8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FEB5F2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8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96F442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8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(C)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255ED1" w14:textId="77777777" w:rsidR="00D343E4" w:rsidRPr="00792656" w:rsidRDefault="00D343E4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8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(C)</w:t>
            </w:r>
          </w:p>
        </w:tc>
      </w:tr>
      <w:tr w:rsidR="00FB5406" w:rsidRPr="005848BE" w14:paraId="028CC8E7" w14:textId="77777777" w:rsidTr="00FB5406">
        <w:trPr>
          <w:trHeight w:val="235"/>
        </w:trPr>
        <w:tc>
          <w:tcPr>
            <w:tcW w:w="4168" w:type="dxa"/>
            <w:tcBorders>
              <w:bottom w:val="single" w:sz="4" w:space="0" w:color="auto"/>
            </w:tcBorders>
            <w:shd w:val="clear" w:color="000000" w:fill="auto"/>
            <w:noWrap/>
          </w:tcPr>
          <w:p w14:paraId="56541B58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A9E492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B29A91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E08B4F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4D3F59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6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(T)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8417AB" w14:textId="77777777" w:rsidR="00FB5406" w:rsidRPr="00792656" w:rsidRDefault="00FB5406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5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5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(T)</w:t>
            </w:r>
          </w:p>
        </w:tc>
      </w:tr>
      <w:tr w:rsidR="00B41783" w:rsidRPr="005848BE" w14:paraId="2ADCEC9E" w14:textId="77777777" w:rsidTr="00B41783">
        <w:trPr>
          <w:trHeight w:val="235"/>
        </w:trPr>
        <w:tc>
          <w:tcPr>
            <w:tcW w:w="4168" w:type="dxa"/>
            <w:shd w:val="clear" w:color="000000" w:fill="auto"/>
            <w:noWrap/>
          </w:tcPr>
          <w:p w14:paraId="6E03E7DC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>Air vapour pressure deficit [kPa]</w:t>
            </w:r>
          </w:p>
        </w:tc>
        <w:tc>
          <w:tcPr>
            <w:tcW w:w="709" w:type="dxa"/>
            <w:shd w:val="clear" w:color="auto" w:fill="auto"/>
            <w:noWrap/>
          </w:tcPr>
          <w:p w14:paraId="26E2C7A1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5113AD6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10B0B4B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7FBD1721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927" w:type="dxa"/>
            <w:shd w:val="clear" w:color="auto" w:fill="auto"/>
            <w:noWrap/>
          </w:tcPr>
          <w:p w14:paraId="142D59DB" w14:textId="77777777" w:rsidR="00B41783" w:rsidRPr="00792656" w:rsidRDefault="00B41783" w:rsidP="003946BA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0.35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0.1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(C) </w:t>
            </w:r>
          </w:p>
        </w:tc>
      </w:tr>
      <w:tr w:rsidR="00B41783" w:rsidRPr="005848BE" w14:paraId="38A73372" w14:textId="77777777" w:rsidTr="00FB5406">
        <w:trPr>
          <w:trHeight w:val="235"/>
        </w:trPr>
        <w:tc>
          <w:tcPr>
            <w:tcW w:w="4168" w:type="dxa"/>
            <w:tcBorders>
              <w:bottom w:val="single" w:sz="4" w:space="0" w:color="auto"/>
            </w:tcBorders>
            <w:shd w:val="clear" w:color="000000" w:fill="auto"/>
            <w:noWrap/>
          </w:tcPr>
          <w:p w14:paraId="786E3CDE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821F7D3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2D3824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CF726E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65A606" w14:textId="77777777" w:rsidR="00B41783" w:rsidRPr="00792656" w:rsidRDefault="00B41783" w:rsidP="00FB5406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E9F19A1" w14:textId="77777777" w:rsidR="00B41783" w:rsidRPr="00792656" w:rsidRDefault="00B41783" w:rsidP="003946BA">
            <w:pPr>
              <w:pStyle w:val="tablearial93pt"/>
              <w:spacing w:beforeLines="0" w:before="0" w:afterLines="0" w:after="0"/>
              <w:rPr>
                <w:rFonts w:cs="Arial"/>
                <w:sz w:val="16"/>
                <w:szCs w:val="16"/>
                <w:lang w:val="en-GB" w:eastAsia="de-DE"/>
              </w:rPr>
            </w:pP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1.91 </w:t>
            </w:r>
            <w:r w:rsidRPr="00792656">
              <w:rPr>
                <w:rFonts w:cs="Arial"/>
                <w:color w:val="000000"/>
                <w:sz w:val="16"/>
                <w:szCs w:val="16"/>
                <w:lang w:val="en-GB" w:eastAsia="de-DE"/>
              </w:rPr>
              <w:t>±0.2</w:t>
            </w:r>
            <w:r w:rsidRPr="00792656">
              <w:rPr>
                <w:rFonts w:cs="Arial"/>
                <w:sz w:val="16"/>
                <w:szCs w:val="16"/>
                <w:lang w:val="en-GB" w:eastAsia="de-DE"/>
              </w:rPr>
              <w:t xml:space="preserve"> (T)</w:t>
            </w:r>
          </w:p>
        </w:tc>
      </w:tr>
    </w:tbl>
    <w:p w14:paraId="016D5CEE" w14:textId="77777777" w:rsidR="00D343E4" w:rsidRPr="009135E7" w:rsidRDefault="00D343E4" w:rsidP="00D343E4">
      <w:pPr>
        <w:pStyle w:val="arial10fett6pt"/>
        <w:rPr>
          <w:noProof w:val="0"/>
          <w:lang w:val="en-GB"/>
        </w:rPr>
      </w:pPr>
    </w:p>
    <w:p w14:paraId="5B92D8FF" w14:textId="77777777" w:rsidR="00D343E4" w:rsidRPr="009135E7" w:rsidRDefault="00D343E4" w:rsidP="00D343E4">
      <w:pPr>
        <w:rPr>
          <w:lang w:val="en-GB"/>
        </w:rPr>
      </w:pPr>
    </w:p>
    <w:p w14:paraId="2B9B93DE" w14:textId="77777777" w:rsidR="00D343E4" w:rsidRPr="009135E7" w:rsidRDefault="00D343E4" w:rsidP="00D343E4">
      <w:pPr>
        <w:pStyle w:val="StandardWeb"/>
        <w:ind w:left="480" w:hanging="480"/>
        <w:rPr>
          <w:lang w:val="en-GB"/>
        </w:rPr>
      </w:pPr>
    </w:p>
    <w:p w14:paraId="0A8479CD" w14:textId="77777777" w:rsidR="004E2363" w:rsidRDefault="004E2363">
      <w:bookmarkStart w:id="0" w:name="_GoBack"/>
      <w:bookmarkEnd w:id="0"/>
    </w:p>
    <w:sectPr w:rsidR="004E2363" w:rsidSect="00FB5406">
      <w:footerReference w:type="even" r:id="rId7"/>
      <w:footerReference w:type="default" r:id="rId8"/>
      <w:pgSz w:w="11906" w:h="16838" w:code="9"/>
      <w:pgMar w:top="1418" w:right="1418" w:bottom="1134" w:left="1418" w:header="709" w:footer="709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89066" w14:textId="77777777" w:rsidR="00FB5406" w:rsidRDefault="00FB5406">
      <w:r>
        <w:separator/>
      </w:r>
    </w:p>
  </w:endnote>
  <w:endnote w:type="continuationSeparator" w:id="0">
    <w:p w14:paraId="1039BD8D" w14:textId="77777777" w:rsidR="00FB5406" w:rsidRDefault="00FB54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E4F7EA" w14:textId="77777777" w:rsidR="00FB5406" w:rsidRDefault="00FB5406" w:rsidP="00FB540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A07B80D" w14:textId="77777777" w:rsidR="00FB5406" w:rsidRDefault="00FB5406" w:rsidP="00FB5406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047CC2" w14:textId="77777777" w:rsidR="00FB5406" w:rsidRDefault="00FB5406" w:rsidP="00FB540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41783">
      <w:rPr>
        <w:rStyle w:val="Seitenzahl"/>
        <w:noProof/>
      </w:rPr>
      <w:t>1</w:t>
    </w:r>
    <w:r>
      <w:rPr>
        <w:rStyle w:val="Seitenzahl"/>
      </w:rPr>
      <w:fldChar w:fldCharType="end"/>
    </w:r>
  </w:p>
  <w:p w14:paraId="313301FC" w14:textId="77777777" w:rsidR="00FB5406" w:rsidRDefault="00FB5406" w:rsidP="00FB540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417242" w14:textId="77777777" w:rsidR="00FB5406" w:rsidRDefault="00FB5406">
      <w:r>
        <w:separator/>
      </w:r>
    </w:p>
  </w:footnote>
  <w:footnote w:type="continuationSeparator" w:id="0">
    <w:p w14:paraId="72939F68" w14:textId="77777777" w:rsidR="00FB5406" w:rsidRDefault="00FB54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3E4"/>
    <w:rsid w:val="00006634"/>
    <w:rsid w:val="00006AC4"/>
    <w:rsid w:val="00006FC7"/>
    <w:rsid w:val="00011152"/>
    <w:rsid w:val="00011644"/>
    <w:rsid w:val="00011D1F"/>
    <w:rsid w:val="000144F3"/>
    <w:rsid w:val="00015B64"/>
    <w:rsid w:val="000230B3"/>
    <w:rsid w:val="00023487"/>
    <w:rsid w:val="000309BC"/>
    <w:rsid w:val="00032D16"/>
    <w:rsid w:val="000342AB"/>
    <w:rsid w:val="00037C83"/>
    <w:rsid w:val="00040E03"/>
    <w:rsid w:val="00041B84"/>
    <w:rsid w:val="000452DD"/>
    <w:rsid w:val="00047509"/>
    <w:rsid w:val="00047AA6"/>
    <w:rsid w:val="000502F8"/>
    <w:rsid w:val="00055290"/>
    <w:rsid w:val="00056D12"/>
    <w:rsid w:val="000626DC"/>
    <w:rsid w:val="000713FD"/>
    <w:rsid w:val="00071447"/>
    <w:rsid w:val="000727D7"/>
    <w:rsid w:val="00074D67"/>
    <w:rsid w:val="00082188"/>
    <w:rsid w:val="00083620"/>
    <w:rsid w:val="000854DE"/>
    <w:rsid w:val="00086674"/>
    <w:rsid w:val="00087BF4"/>
    <w:rsid w:val="0009111A"/>
    <w:rsid w:val="00093C0C"/>
    <w:rsid w:val="00094224"/>
    <w:rsid w:val="000955F4"/>
    <w:rsid w:val="000A5234"/>
    <w:rsid w:val="000A7A6B"/>
    <w:rsid w:val="000B1430"/>
    <w:rsid w:val="000C1199"/>
    <w:rsid w:val="000C17CE"/>
    <w:rsid w:val="000C266A"/>
    <w:rsid w:val="000C461D"/>
    <w:rsid w:val="000C7A43"/>
    <w:rsid w:val="000D005D"/>
    <w:rsid w:val="000D56B2"/>
    <w:rsid w:val="000D57BF"/>
    <w:rsid w:val="000D6665"/>
    <w:rsid w:val="000D7A73"/>
    <w:rsid w:val="000E1C62"/>
    <w:rsid w:val="000E462B"/>
    <w:rsid w:val="000E576E"/>
    <w:rsid w:val="000F200E"/>
    <w:rsid w:val="001017A6"/>
    <w:rsid w:val="00101A21"/>
    <w:rsid w:val="001023D4"/>
    <w:rsid w:val="001026CD"/>
    <w:rsid w:val="001061AD"/>
    <w:rsid w:val="00111571"/>
    <w:rsid w:val="00111C8C"/>
    <w:rsid w:val="00111FE8"/>
    <w:rsid w:val="00113C90"/>
    <w:rsid w:val="00115210"/>
    <w:rsid w:val="001160C2"/>
    <w:rsid w:val="00116BEA"/>
    <w:rsid w:val="00124980"/>
    <w:rsid w:val="00124C52"/>
    <w:rsid w:val="00125572"/>
    <w:rsid w:val="00126286"/>
    <w:rsid w:val="00131842"/>
    <w:rsid w:val="0014022D"/>
    <w:rsid w:val="001402AD"/>
    <w:rsid w:val="00141B47"/>
    <w:rsid w:val="00145F68"/>
    <w:rsid w:val="00145F96"/>
    <w:rsid w:val="00146B14"/>
    <w:rsid w:val="001531D5"/>
    <w:rsid w:val="00154BBB"/>
    <w:rsid w:val="00157E19"/>
    <w:rsid w:val="001614F5"/>
    <w:rsid w:val="00166816"/>
    <w:rsid w:val="001723AF"/>
    <w:rsid w:val="00174CAA"/>
    <w:rsid w:val="00182790"/>
    <w:rsid w:val="00183A4F"/>
    <w:rsid w:val="00185A24"/>
    <w:rsid w:val="001952D6"/>
    <w:rsid w:val="001A0A95"/>
    <w:rsid w:val="001A717B"/>
    <w:rsid w:val="001A7574"/>
    <w:rsid w:val="001B01EC"/>
    <w:rsid w:val="001B3A95"/>
    <w:rsid w:val="001B3CC9"/>
    <w:rsid w:val="001C1444"/>
    <w:rsid w:val="001C1FE7"/>
    <w:rsid w:val="001C369A"/>
    <w:rsid w:val="001C41B2"/>
    <w:rsid w:val="001D2F31"/>
    <w:rsid w:val="001D32AE"/>
    <w:rsid w:val="001D74F3"/>
    <w:rsid w:val="001E08A2"/>
    <w:rsid w:val="001E1386"/>
    <w:rsid w:val="001E3559"/>
    <w:rsid w:val="001E56BF"/>
    <w:rsid w:val="001F08B6"/>
    <w:rsid w:val="001F0A5F"/>
    <w:rsid w:val="001F1565"/>
    <w:rsid w:val="001F3815"/>
    <w:rsid w:val="001F4148"/>
    <w:rsid w:val="001F4EAC"/>
    <w:rsid w:val="001F4EB4"/>
    <w:rsid w:val="001F5981"/>
    <w:rsid w:val="001F687B"/>
    <w:rsid w:val="001F6A2D"/>
    <w:rsid w:val="001F7F85"/>
    <w:rsid w:val="00201D94"/>
    <w:rsid w:val="00206F58"/>
    <w:rsid w:val="00210018"/>
    <w:rsid w:val="00212018"/>
    <w:rsid w:val="00212C6F"/>
    <w:rsid w:val="00220AB6"/>
    <w:rsid w:val="00223E3C"/>
    <w:rsid w:val="00224AAE"/>
    <w:rsid w:val="00226A3B"/>
    <w:rsid w:val="00231935"/>
    <w:rsid w:val="00236312"/>
    <w:rsid w:val="00236B01"/>
    <w:rsid w:val="00236F1F"/>
    <w:rsid w:val="00240951"/>
    <w:rsid w:val="00240A65"/>
    <w:rsid w:val="00240B86"/>
    <w:rsid w:val="00242849"/>
    <w:rsid w:val="0024355D"/>
    <w:rsid w:val="00245016"/>
    <w:rsid w:val="00245A88"/>
    <w:rsid w:val="00252EAD"/>
    <w:rsid w:val="0025434E"/>
    <w:rsid w:val="0026057F"/>
    <w:rsid w:val="00261CE8"/>
    <w:rsid w:val="0026240B"/>
    <w:rsid w:val="00263E48"/>
    <w:rsid w:val="00270B52"/>
    <w:rsid w:val="00271640"/>
    <w:rsid w:val="00273437"/>
    <w:rsid w:val="00273EC2"/>
    <w:rsid w:val="0027630C"/>
    <w:rsid w:val="0028273D"/>
    <w:rsid w:val="00283C24"/>
    <w:rsid w:val="0028447F"/>
    <w:rsid w:val="00284BC7"/>
    <w:rsid w:val="002851E0"/>
    <w:rsid w:val="00285525"/>
    <w:rsid w:val="00287B24"/>
    <w:rsid w:val="00291B44"/>
    <w:rsid w:val="002922A3"/>
    <w:rsid w:val="002929D4"/>
    <w:rsid w:val="00292DBE"/>
    <w:rsid w:val="00292E80"/>
    <w:rsid w:val="002935C0"/>
    <w:rsid w:val="002A0A0A"/>
    <w:rsid w:val="002A0D9C"/>
    <w:rsid w:val="002A17BE"/>
    <w:rsid w:val="002A2F76"/>
    <w:rsid w:val="002A6F1C"/>
    <w:rsid w:val="002B201D"/>
    <w:rsid w:val="002B3627"/>
    <w:rsid w:val="002B4E10"/>
    <w:rsid w:val="002B525B"/>
    <w:rsid w:val="002D086E"/>
    <w:rsid w:val="002D4D3B"/>
    <w:rsid w:val="002E204A"/>
    <w:rsid w:val="002E241F"/>
    <w:rsid w:val="002E42E1"/>
    <w:rsid w:val="002E4591"/>
    <w:rsid w:val="002E5FFE"/>
    <w:rsid w:val="002E697F"/>
    <w:rsid w:val="002E6E50"/>
    <w:rsid w:val="002E6EF0"/>
    <w:rsid w:val="002F090D"/>
    <w:rsid w:val="002F1E2F"/>
    <w:rsid w:val="002F289C"/>
    <w:rsid w:val="00300FA4"/>
    <w:rsid w:val="00306CB7"/>
    <w:rsid w:val="003100D1"/>
    <w:rsid w:val="0031448F"/>
    <w:rsid w:val="0031486F"/>
    <w:rsid w:val="003162B2"/>
    <w:rsid w:val="00316ED8"/>
    <w:rsid w:val="003244B1"/>
    <w:rsid w:val="003319B2"/>
    <w:rsid w:val="00340D94"/>
    <w:rsid w:val="00344C63"/>
    <w:rsid w:val="00346FB9"/>
    <w:rsid w:val="00347ABC"/>
    <w:rsid w:val="00352453"/>
    <w:rsid w:val="00354F6B"/>
    <w:rsid w:val="00355441"/>
    <w:rsid w:val="003570CE"/>
    <w:rsid w:val="0036114F"/>
    <w:rsid w:val="00365C7C"/>
    <w:rsid w:val="00365CB3"/>
    <w:rsid w:val="0036766F"/>
    <w:rsid w:val="00371B02"/>
    <w:rsid w:val="00371B52"/>
    <w:rsid w:val="00373008"/>
    <w:rsid w:val="00377C39"/>
    <w:rsid w:val="003807D6"/>
    <w:rsid w:val="00382B6E"/>
    <w:rsid w:val="00384945"/>
    <w:rsid w:val="00386431"/>
    <w:rsid w:val="00387784"/>
    <w:rsid w:val="003967F4"/>
    <w:rsid w:val="00397D37"/>
    <w:rsid w:val="003A00EB"/>
    <w:rsid w:val="003A2F83"/>
    <w:rsid w:val="003A4938"/>
    <w:rsid w:val="003A4D36"/>
    <w:rsid w:val="003A6D1B"/>
    <w:rsid w:val="003A7F63"/>
    <w:rsid w:val="003B7343"/>
    <w:rsid w:val="003C09A9"/>
    <w:rsid w:val="003D061A"/>
    <w:rsid w:val="003D158A"/>
    <w:rsid w:val="003D20FC"/>
    <w:rsid w:val="003D311D"/>
    <w:rsid w:val="003E01C6"/>
    <w:rsid w:val="003E256E"/>
    <w:rsid w:val="003E7875"/>
    <w:rsid w:val="003F283F"/>
    <w:rsid w:val="003F4CD2"/>
    <w:rsid w:val="003F73EA"/>
    <w:rsid w:val="003F74B9"/>
    <w:rsid w:val="00400408"/>
    <w:rsid w:val="00400532"/>
    <w:rsid w:val="00400B6E"/>
    <w:rsid w:val="00400C65"/>
    <w:rsid w:val="00401E60"/>
    <w:rsid w:val="00402ACE"/>
    <w:rsid w:val="00404787"/>
    <w:rsid w:val="00406722"/>
    <w:rsid w:val="004071D3"/>
    <w:rsid w:val="00413364"/>
    <w:rsid w:val="00420FD6"/>
    <w:rsid w:val="00422F0B"/>
    <w:rsid w:val="0042464F"/>
    <w:rsid w:val="004265D3"/>
    <w:rsid w:val="004270A2"/>
    <w:rsid w:val="004272F6"/>
    <w:rsid w:val="00427499"/>
    <w:rsid w:val="00430118"/>
    <w:rsid w:val="0043446B"/>
    <w:rsid w:val="0043603E"/>
    <w:rsid w:val="00437118"/>
    <w:rsid w:val="00440C1F"/>
    <w:rsid w:val="00443B0B"/>
    <w:rsid w:val="00444F9C"/>
    <w:rsid w:val="004457F5"/>
    <w:rsid w:val="004516BD"/>
    <w:rsid w:val="00454737"/>
    <w:rsid w:val="00455561"/>
    <w:rsid w:val="00456F0B"/>
    <w:rsid w:val="00470D47"/>
    <w:rsid w:val="0047136E"/>
    <w:rsid w:val="00471EAC"/>
    <w:rsid w:val="00475151"/>
    <w:rsid w:val="004771F0"/>
    <w:rsid w:val="00490C91"/>
    <w:rsid w:val="004939BE"/>
    <w:rsid w:val="00497251"/>
    <w:rsid w:val="004A3DAE"/>
    <w:rsid w:val="004A5EF1"/>
    <w:rsid w:val="004A634E"/>
    <w:rsid w:val="004A7196"/>
    <w:rsid w:val="004A77D3"/>
    <w:rsid w:val="004B2D37"/>
    <w:rsid w:val="004B5123"/>
    <w:rsid w:val="004C0FD5"/>
    <w:rsid w:val="004C50B0"/>
    <w:rsid w:val="004D0851"/>
    <w:rsid w:val="004D09F5"/>
    <w:rsid w:val="004D48E4"/>
    <w:rsid w:val="004D637E"/>
    <w:rsid w:val="004D641F"/>
    <w:rsid w:val="004E13A9"/>
    <w:rsid w:val="004E2363"/>
    <w:rsid w:val="004E2889"/>
    <w:rsid w:val="004F2E90"/>
    <w:rsid w:val="004F5013"/>
    <w:rsid w:val="004F5495"/>
    <w:rsid w:val="004F57C7"/>
    <w:rsid w:val="004F5913"/>
    <w:rsid w:val="00501714"/>
    <w:rsid w:val="00504326"/>
    <w:rsid w:val="00512781"/>
    <w:rsid w:val="0051676C"/>
    <w:rsid w:val="005220FA"/>
    <w:rsid w:val="00523217"/>
    <w:rsid w:val="00524D87"/>
    <w:rsid w:val="00532A3F"/>
    <w:rsid w:val="0053438D"/>
    <w:rsid w:val="00534FD1"/>
    <w:rsid w:val="0053575B"/>
    <w:rsid w:val="00540745"/>
    <w:rsid w:val="00543D33"/>
    <w:rsid w:val="00544219"/>
    <w:rsid w:val="005466CD"/>
    <w:rsid w:val="00546D9D"/>
    <w:rsid w:val="00552FD0"/>
    <w:rsid w:val="00553EF3"/>
    <w:rsid w:val="00556511"/>
    <w:rsid w:val="005579D3"/>
    <w:rsid w:val="00560BCD"/>
    <w:rsid w:val="00561B10"/>
    <w:rsid w:val="00563EDB"/>
    <w:rsid w:val="00564D53"/>
    <w:rsid w:val="00567F94"/>
    <w:rsid w:val="005700B4"/>
    <w:rsid w:val="00572752"/>
    <w:rsid w:val="00576B3F"/>
    <w:rsid w:val="005802D7"/>
    <w:rsid w:val="00584287"/>
    <w:rsid w:val="00585547"/>
    <w:rsid w:val="00587731"/>
    <w:rsid w:val="00590D6F"/>
    <w:rsid w:val="00591428"/>
    <w:rsid w:val="00594BBC"/>
    <w:rsid w:val="005A4B3E"/>
    <w:rsid w:val="005A6249"/>
    <w:rsid w:val="005A7551"/>
    <w:rsid w:val="005B0776"/>
    <w:rsid w:val="005B458A"/>
    <w:rsid w:val="005B5C42"/>
    <w:rsid w:val="005B5D4E"/>
    <w:rsid w:val="005B5F26"/>
    <w:rsid w:val="005B629F"/>
    <w:rsid w:val="005C321A"/>
    <w:rsid w:val="005C3543"/>
    <w:rsid w:val="005C518B"/>
    <w:rsid w:val="005C5CCF"/>
    <w:rsid w:val="005C7D09"/>
    <w:rsid w:val="005D19B8"/>
    <w:rsid w:val="005D1EE3"/>
    <w:rsid w:val="005E1856"/>
    <w:rsid w:val="005E4218"/>
    <w:rsid w:val="005E47F6"/>
    <w:rsid w:val="005E65F8"/>
    <w:rsid w:val="005E6D4B"/>
    <w:rsid w:val="005E7F58"/>
    <w:rsid w:val="005F1D8B"/>
    <w:rsid w:val="005F55E9"/>
    <w:rsid w:val="005F5A35"/>
    <w:rsid w:val="006065D9"/>
    <w:rsid w:val="00607D10"/>
    <w:rsid w:val="00610D6E"/>
    <w:rsid w:val="0061647B"/>
    <w:rsid w:val="00617A91"/>
    <w:rsid w:val="006238C6"/>
    <w:rsid w:val="0062504A"/>
    <w:rsid w:val="00626619"/>
    <w:rsid w:val="00627F95"/>
    <w:rsid w:val="0063027C"/>
    <w:rsid w:val="00640A82"/>
    <w:rsid w:val="006512A3"/>
    <w:rsid w:val="00654D03"/>
    <w:rsid w:val="00654FF0"/>
    <w:rsid w:val="00655B7B"/>
    <w:rsid w:val="0065678D"/>
    <w:rsid w:val="00656CCB"/>
    <w:rsid w:val="006663BE"/>
    <w:rsid w:val="006708A6"/>
    <w:rsid w:val="00671711"/>
    <w:rsid w:val="00674E0D"/>
    <w:rsid w:val="006757BE"/>
    <w:rsid w:val="006764C0"/>
    <w:rsid w:val="006767DA"/>
    <w:rsid w:val="00680269"/>
    <w:rsid w:val="00680C43"/>
    <w:rsid w:val="0069000A"/>
    <w:rsid w:val="0069295D"/>
    <w:rsid w:val="00693EED"/>
    <w:rsid w:val="006945A3"/>
    <w:rsid w:val="00695659"/>
    <w:rsid w:val="00696490"/>
    <w:rsid w:val="006971EA"/>
    <w:rsid w:val="006A42A2"/>
    <w:rsid w:val="006B030A"/>
    <w:rsid w:val="006B38EA"/>
    <w:rsid w:val="006B3D20"/>
    <w:rsid w:val="006B5403"/>
    <w:rsid w:val="006B550C"/>
    <w:rsid w:val="006E0254"/>
    <w:rsid w:val="006E0335"/>
    <w:rsid w:val="006E545E"/>
    <w:rsid w:val="006E6650"/>
    <w:rsid w:val="006E6AA9"/>
    <w:rsid w:val="006F0CFF"/>
    <w:rsid w:val="006F1E00"/>
    <w:rsid w:val="006F5858"/>
    <w:rsid w:val="007026AC"/>
    <w:rsid w:val="00703008"/>
    <w:rsid w:val="007034D5"/>
    <w:rsid w:val="007037C4"/>
    <w:rsid w:val="00703EB2"/>
    <w:rsid w:val="00710FF1"/>
    <w:rsid w:val="00715FE7"/>
    <w:rsid w:val="00722B55"/>
    <w:rsid w:val="00723EBB"/>
    <w:rsid w:val="00726ED1"/>
    <w:rsid w:val="0072782A"/>
    <w:rsid w:val="00733D9C"/>
    <w:rsid w:val="00734572"/>
    <w:rsid w:val="00735401"/>
    <w:rsid w:val="00744253"/>
    <w:rsid w:val="00745DED"/>
    <w:rsid w:val="00746EEE"/>
    <w:rsid w:val="00747486"/>
    <w:rsid w:val="0075179A"/>
    <w:rsid w:val="007535ED"/>
    <w:rsid w:val="0076134F"/>
    <w:rsid w:val="00764062"/>
    <w:rsid w:val="0076409B"/>
    <w:rsid w:val="00764BA1"/>
    <w:rsid w:val="00765ABB"/>
    <w:rsid w:val="00767D43"/>
    <w:rsid w:val="00772D9A"/>
    <w:rsid w:val="00775149"/>
    <w:rsid w:val="00775279"/>
    <w:rsid w:val="00783664"/>
    <w:rsid w:val="00785815"/>
    <w:rsid w:val="00786111"/>
    <w:rsid w:val="00792AA3"/>
    <w:rsid w:val="00794F9F"/>
    <w:rsid w:val="00797CE6"/>
    <w:rsid w:val="007A39CC"/>
    <w:rsid w:val="007A71B2"/>
    <w:rsid w:val="007B3C29"/>
    <w:rsid w:val="007B4581"/>
    <w:rsid w:val="007B459D"/>
    <w:rsid w:val="007B7A8A"/>
    <w:rsid w:val="007C2133"/>
    <w:rsid w:val="007C39B7"/>
    <w:rsid w:val="007D6E8E"/>
    <w:rsid w:val="007E3DCF"/>
    <w:rsid w:val="007E68BE"/>
    <w:rsid w:val="007E73F3"/>
    <w:rsid w:val="007F0580"/>
    <w:rsid w:val="007F1DD1"/>
    <w:rsid w:val="007F3958"/>
    <w:rsid w:val="007F3D9B"/>
    <w:rsid w:val="007F7BA9"/>
    <w:rsid w:val="00802126"/>
    <w:rsid w:val="0080495D"/>
    <w:rsid w:val="008050F4"/>
    <w:rsid w:val="008073B1"/>
    <w:rsid w:val="00807ABC"/>
    <w:rsid w:val="008159F6"/>
    <w:rsid w:val="00815C83"/>
    <w:rsid w:val="00826BF9"/>
    <w:rsid w:val="00831B22"/>
    <w:rsid w:val="00831CEE"/>
    <w:rsid w:val="008420D0"/>
    <w:rsid w:val="00846098"/>
    <w:rsid w:val="008474C4"/>
    <w:rsid w:val="00857DB2"/>
    <w:rsid w:val="0086015D"/>
    <w:rsid w:val="00863D57"/>
    <w:rsid w:val="0086468A"/>
    <w:rsid w:val="00874737"/>
    <w:rsid w:val="0088178E"/>
    <w:rsid w:val="008846C5"/>
    <w:rsid w:val="008854FD"/>
    <w:rsid w:val="0088591F"/>
    <w:rsid w:val="00885D36"/>
    <w:rsid w:val="00886F63"/>
    <w:rsid w:val="00887A24"/>
    <w:rsid w:val="00891DA9"/>
    <w:rsid w:val="00895752"/>
    <w:rsid w:val="008A1547"/>
    <w:rsid w:val="008A3F1D"/>
    <w:rsid w:val="008A51A3"/>
    <w:rsid w:val="008A621F"/>
    <w:rsid w:val="008B3D79"/>
    <w:rsid w:val="008B4A71"/>
    <w:rsid w:val="008C1CD0"/>
    <w:rsid w:val="008C250F"/>
    <w:rsid w:val="008C7056"/>
    <w:rsid w:val="008D48D6"/>
    <w:rsid w:val="008D5AF3"/>
    <w:rsid w:val="008E330C"/>
    <w:rsid w:val="008F1B17"/>
    <w:rsid w:val="008F213B"/>
    <w:rsid w:val="008F52F0"/>
    <w:rsid w:val="008F5CC3"/>
    <w:rsid w:val="008F6F8E"/>
    <w:rsid w:val="008F7A56"/>
    <w:rsid w:val="00900BE5"/>
    <w:rsid w:val="00902B9D"/>
    <w:rsid w:val="0090498C"/>
    <w:rsid w:val="00906A59"/>
    <w:rsid w:val="00911B3D"/>
    <w:rsid w:val="00912796"/>
    <w:rsid w:val="0091336F"/>
    <w:rsid w:val="00915672"/>
    <w:rsid w:val="00917C1F"/>
    <w:rsid w:val="00920695"/>
    <w:rsid w:val="00926FB1"/>
    <w:rsid w:val="00935C29"/>
    <w:rsid w:val="00940F39"/>
    <w:rsid w:val="00941A7F"/>
    <w:rsid w:val="00942415"/>
    <w:rsid w:val="00947C85"/>
    <w:rsid w:val="0095023D"/>
    <w:rsid w:val="00960718"/>
    <w:rsid w:val="00960AAC"/>
    <w:rsid w:val="00961011"/>
    <w:rsid w:val="00967B9B"/>
    <w:rsid w:val="0097127D"/>
    <w:rsid w:val="00972B00"/>
    <w:rsid w:val="00974229"/>
    <w:rsid w:val="009774F6"/>
    <w:rsid w:val="00980926"/>
    <w:rsid w:val="00981501"/>
    <w:rsid w:val="009823F1"/>
    <w:rsid w:val="009915FE"/>
    <w:rsid w:val="00992691"/>
    <w:rsid w:val="009926F3"/>
    <w:rsid w:val="009974F7"/>
    <w:rsid w:val="009A0237"/>
    <w:rsid w:val="009A27E3"/>
    <w:rsid w:val="009B0FEE"/>
    <w:rsid w:val="009B1699"/>
    <w:rsid w:val="009B21CB"/>
    <w:rsid w:val="009C19A4"/>
    <w:rsid w:val="009C211E"/>
    <w:rsid w:val="009C3926"/>
    <w:rsid w:val="009C5E1A"/>
    <w:rsid w:val="009C6FE8"/>
    <w:rsid w:val="009D106D"/>
    <w:rsid w:val="009D399C"/>
    <w:rsid w:val="009D3C00"/>
    <w:rsid w:val="009E00B7"/>
    <w:rsid w:val="009E1B4B"/>
    <w:rsid w:val="009E3B6E"/>
    <w:rsid w:val="009E3EE6"/>
    <w:rsid w:val="009E57C4"/>
    <w:rsid w:val="009E67BD"/>
    <w:rsid w:val="009E6D47"/>
    <w:rsid w:val="009E7343"/>
    <w:rsid w:val="009F0766"/>
    <w:rsid w:val="009F38E3"/>
    <w:rsid w:val="009F5213"/>
    <w:rsid w:val="009F78FD"/>
    <w:rsid w:val="00A03528"/>
    <w:rsid w:val="00A03ACB"/>
    <w:rsid w:val="00A07A84"/>
    <w:rsid w:val="00A12E00"/>
    <w:rsid w:val="00A247B6"/>
    <w:rsid w:val="00A25080"/>
    <w:rsid w:val="00A278CB"/>
    <w:rsid w:val="00A30F00"/>
    <w:rsid w:val="00A316F2"/>
    <w:rsid w:val="00A31FCB"/>
    <w:rsid w:val="00A32238"/>
    <w:rsid w:val="00A34055"/>
    <w:rsid w:val="00A365BF"/>
    <w:rsid w:val="00A36A5B"/>
    <w:rsid w:val="00A379C9"/>
    <w:rsid w:val="00A417E9"/>
    <w:rsid w:val="00A41CC7"/>
    <w:rsid w:val="00A47786"/>
    <w:rsid w:val="00A528DD"/>
    <w:rsid w:val="00A562F8"/>
    <w:rsid w:val="00A57037"/>
    <w:rsid w:val="00A57C93"/>
    <w:rsid w:val="00A57FC2"/>
    <w:rsid w:val="00A60661"/>
    <w:rsid w:val="00A61689"/>
    <w:rsid w:val="00A66A99"/>
    <w:rsid w:val="00A66C1A"/>
    <w:rsid w:val="00A70BCC"/>
    <w:rsid w:val="00A734CB"/>
    <w:rsid w:val="00A73DDB"/>
    <w:rsid w:val="00A7736C"/>
    <w:rsid w:val="00A805F2"/>
    <w:rsid w:val="00A854BF"/>
    <w:rsid w:val="00A92504"/>
    <w:rsid w:val="00A92E26"/>
    <w:rsid w:val="00A93B47"/>
    <w:rsid w:val="00A952BE"/>
    <w:rsid w:val="00A97C39"/>
    <w:rsid w:val="00AA3E37"/>
    <w:rsid w:val="00AA52E5"/>
    <w:rsid w:val="00AB5954"/>
    <w:rsid w:val="00AB666E"/>
    <w:rsid w:val="00AC0AE0"/>
    <w:rsid w:val="00AC15B8"/>
    <w:rsid w:val="00AC470D"/>
    <w:rsid w:val="00AC6CA9"/>
    <w:rsid w:val="00AC7DDC"/>
    <w:rsid w:val="00AD5857"/>
    <w:rsid w:val="00AE027B"/>
    <w:rsid w:val="00AE0D12"/>
    <w:rsid w:val="00AE2D7C"/>
    <w:rsid w:val="00AE4F33"/>
    <w:rsid w:val="00AE5AD9"/>
    <w:rsid w:val="00AE6B8A"/>
    <w:rsid w:val="00AF20A1"/>
    <w:rsid w:val="00AF5EF6"/>
    <w:rsid w:val="00AF75F2"/>
    <w:rsid w:val="00B0101E"/>
    <w:rsid w:val="00B052A7"/>
    <w:rsid w:val="00B122C6"/>
    <w:rsid w:val="00B15BC0"/>
    <w:rsid w:val="00B20035"/>
    <w:rsid w:val="00B25B83"/>
    <w:rsid w:val="00B3062A"/>
    <w:rsid w:val="00B347DD"/>
    <w:rsid w:val="00B3657E"/>
    <w:rsid w:val="00B36930"/>
    <w:rsid w:val="00B40A6A"/>
    <w:rsid w:val="00B41490"/>
    <w:rsid w:val="00B41783"/>
    <w:rsid w:val="00B41844"/>
    <w:rsid w:val="00B41BD0"/>
    <w:rsid w:val="00B43BCA"/>
    <w:rsid w:val="00B45572"/>
    <w:rsid w:val="00B54A05"/>
    <w:rsid w:val="00B600CF"/>
    <w:rsid w:val="00B60AE9"/>
    <w:rsid w:val="00B61C02"/>
    <w:rsid w:val="00B64199"/>
    <w:rsid w:val="00B67749"/>
    <w:rsid w:val="00B70D35"/>
    <w:rsid w:val="00B7293C"/>
    <w:rsid w:val="00B74EDB"/>
    <w:rsid w:val="00B75F2A"/>
    <w:rsid w:val="00B80227"/>
    <w:rsid w:val="00B80E8D"/>
    <w:rsid w:val="00B86A34"/>
    <w:rsid w:val="00BA3DFD"/>
    <w:rsid w:val="00BA6D59"/>
    <w:rsid w:val="00BB2399"/>
    <w:rsid w:val="00BB2759"/>
    <w:rsid w:val="00BB3E12"/>
    <w:rsid w:val="00BB4040"/>
    <w:rsid w:val="00BB6878"/>
    <w:rsid w:val="00BB70FD"/>
    <w:rsid w:val="00BC29FB"/>
    <w:rsid w:val="00BC56F5"/>
    <w:rsid w:val="00BC5CE6"/>
    <w:rsid w:val="00BC792F"/>
    <w:rsid w:val="00BD2BFA"/>
    <w:rsid w:val="00BE38EF"/>
    <w:rsid w:val="00BE55EC"/>
    <w:rsid w:val="00BF497B"/>
    <w:rsid w:val="00BF6BA6"/>
    <w:rsid w:val="00C01239"/>
    <w:rsid w:val="00C01ED2"/>
    <w:rsid w:val="00C047D3"/>
    <w:rsid w:val="00C06E00"/>
    <w:rsid w:val="00C07517"/>
    <w:rsid w:val="00C10003"/>
    <w:rsid w:val="00C1021F"/>
    <w:rsid w:val="00C13581"/>
    <w:rsid w:val="00C14701"/>
    <w:rsid w:val="00C15AE2"/>
    <w:rsid w:val="00C20C96"/>
    <w:rsid w:val="00C20DBD"/>
    <w:rsid w:val="00C305F3"/>
    <w:rsid w:val="00C3078C"/>
    <w:rsid w:val="00C33F38"/>
    <w:rsid w:val="00C36E2A"/>
    <w:rsid w:val="00C40FDC"/>
    <w:rsid w:val="00C44234"/>
    <w:rsid w:val="00C45542"/>
    <w:rsid w:val="00C45DCE"/>
    <w:rsid w:val="00C50174"/>
    <w:rsid w:val="00C51C69"/>
    <w:rsid w:val="00C53171"/>
    <w:rsid w:val="00C5341C"/>
    <w:rsid w:val="00C54274"/>
    <w:rsid w:val="00C56455"/>
    <w:rsid w:val="00C57C95"/>
    <w:rsid w:val="00C650DF"/>
    <w:rsid w:val="00C655FF"/>
    <w:rsid w:val="00C713AE"/>
    <w:rsid w:val="00C72C1B"/>
    <w:rsid w:val="00C74847"/>
    <w:rsid w:val="00C7509B"/>
    <w:rsid w:val="00C754AA"/>
    <w:rsid w:val="00C75C21"/>
    <w:rsid w:val="00C76D47"/>
    <w:rsid w:val="00C80F5A"/>
    <w:rsid w:val="00C810AE"/>
    <w:rsid w:val="00C821FA"/>
    <w:rsid w:val="00C849CC"/>
    <w:rsid w:val="00C904D6"/>
    <w:rsid w:val="00C94094"/>
    <w:rsid w:val="00C94439"/>
    <w:rsid w:val="00C951FD"/>
    <w:rsid w:val="00CA0508"/>
    <w:rsid w:val="00CA0F55"/>
    <w:rsid w:val="00CA174C"/>
    <w:rsid w:val="00CA1D2A"/>
    <w:rsid w:val="00CA6197"/>
    <w:rsid w:val="00CA691D"/>
    <w:rsid w:val="00CA6B5D"/>
    <w:rsid w:val="00CB2F87"/>
    <w:rsid w:val="00CB3563"/>
    <w:rsid w:val="00CB4489"/>
    <w:rsid w:val="00CB5A4C"/>
    <w:rsid w:val="00CC4AD5"/>
    <w:rsid w:val="00CD25DD"/>
    <w:rsid w:val="00CD3B98"/>
    <w:rsid w:val="00CD4B06"/>
    <w:rsid w:val="00CD5A3A"/>
    <w:rsid w:val="00CD6309"/>
    <w:rsid w:val="00CD75B5"/>
    <w:rsid w:val="00CE0E73"/>
    <w:rsid w:val="00CE490A"/>
    <w:rsid w:val="00CF0644"/>
    <w:rsid w:val="00CF38F3"/>
    <w:rsid w:val="00CF667C"/>
    <w:rsid w:val="00D00EC3"/>
    <w:rsid w:val="00D01311"/>
    <w:rsid w:val="00D10400"/>
    <w:rsid w:val="00D11154"/>
    <w:rsid w:val="00D1300D"/>
    <w:rsid w:val="00D1575C"/>
    <w:rsid w:val="00D212E5"/>
    <w:rsid w:val="00D246D0"/>
    <w:rsid w:val="00D24A5E"/>
    <w:rsid w:val="00D26291"/>
    <w:rsid w:val="00D27CC1"/>
    <w:rsid w:val="00D31CA4"/>
    <w:rsid w:val="00D343E4"/>
    <w:rsid w:val="00D35976"/>
    <w:rsid w:val="00D37D9A"/>
    <w:rsid w:val="00D4005A"/>
    <w:rsid w:val="00D52DF0"/>
    <w:rsid w:val="00D53B87"/>
    <w:rsid w:val="00D60194"/>
    <w:rsid w:val="00D6228E"/>
    <w:rsid w:val="00D639A0"/>
    <w:rsid w:val="00D661E5"/>
    <w:rsid w:val="00D722E7"/>
    <w:rsid w:val="00D72C6C"/>
    <w:rsid w:val="00D748DA"/>
    <w:rsid w:val="00D82CF1"/>
    <w:rsid w:val="00D84DDF"/>
    <w:rsid w:val="00D856CA"/>
    <w:rsid w:val="00D86355"/>
    <w:rsid w:val="00D908EB"/>
    <w:rsid w:val="00D95D6B"/>
    <w:rsid w:val="00D96195"/>
    <w:rsid w:val="00D96B00"/>
    <w:rsid w:val="00D97A87"/>
    <w:rsid w:val="00DA5D4F"/>
    <w:rsid w:val="00DA66D7"/>
    <w:rsid w:val="00DA7CFC"/>
    <w:rsid w:val="00DB06CC"/>
    <w:rsid w:val="00DB2389"/>
    <w:rsid w:val="00DB3415"/>
    <w:rsid w:val="00DB64D4"/>
    <w:rsid w:val="00DC2B07"/>
    <w:rsid w:val="00DC66D2"/>
    <w:rsid w:val="00DD1993"/>
    <w:rsid w:val="00DE2269"/>
    <w:rsid w:val="00DF0F82"/>
    <w:rsid w:val="00DF2FFC"/>
    <w:rsid w:val="00DF367C"/>
    <w:rsid w:val="00DF367D"/>
    <w:rsid w:val="00DF3FB9"/>
    <w:rsid w:val="00DF626E"/>
    <w:rsid w:val="00DF6A17"/>
    <w:rsid w:val="00E03FF7"/>
    <w:rsid w:val="00E0788E"/>
    <w:rsid w:val="00E07C49"/>
    <w:rsid w:val="00E1649C"/>
    <w:rsid w:val="00E1783D"/>
    <w:rsid w:val="00E20699"/>
    <w:rsid w:val="00E20FF1"/>
    <w:rsid w:val="00E22280"/>
    <w:rsid w:val="00E252E6"/>
    <w:rsid w:val="00E25670"/>
    <w:rsid w:val="00E25D7D"/>
    <w:rsid w:val="00E26267"/>
    <w:rsid w:val="00E27BE3"/>
    <w:rsid w:val="00E317D7"/>
    <w:rsid w:val="00E338EA"/>
    <w:rsid w:val="00E35677"/>
    <w:rsid w:val="00E400CC"/>
    <w:rsid w:val="00E4250B"/>
    <w:rsid w:val="00E425A9"/>
    <w:rsid w:val="00E42F5E"/>
    <w:rsid w:val="00E44802"/>
    <w:rsid w:val="00E45728"/>
    <w:rsid w:val="00E54E22"/>
    <w:rsid w:val="00E57E3E"/>
    <w:rsid w:val="00E616EC"/>
    <w:rsid w:val="00E62798"/>
    <w:rsid w:val="00E6391A"/>
    <w:rsid w:val="00E67B67"/>
    <w:rsid w:val="00E73172"/>
    <w:rsid w:val="00E743CC"/>
    <w:rsid w:val="00E76562"/>
    <w:rsid w:val="00E77901"/>
    <w:rsid w:val="00E8215C"/>
    <w:rsid w:val="00E8226C"/>
    <w:rsid w:val="00E84492"/>
    <w:rsid w:val="00E85936"/>
    <w:rsid w:val="00E861B0"/>
    <w:rsid w:val="00E90ADF"/>
    <w:rsid w:val="00E92A9C"/>
    <w:rsid w:val="00E9391E"/>
    <w:rsid w:val="00E951BF"/>
    <w:rsid w:val="00E95E77"/>
    <w:rsid w:val="00EB14EC"/>
    <w:rsid w:val="00EB2E1E"/>
    <w:rsid w:val="00EB4B97"/>
    <w:rsid w:val="00EB5730"/>
    <w:rsid w:val="00EC2448"/>
    <w:rsid w:val="00EC319A"/>
    <w:rsid w:val="00EC392F"/>
    <w:rsid w:val="00EC4707"/>
    <w:rsid w:val="00EC65B4"/>
    <w:rsid w:val="00EC67E1"/>
    <w:rsid w:val="00EC6B16"/>
    <w:rsid w:val="00ED5D3C"/>
    <w:rsid w:val="00EE0E01"/>
    <w:rsid w:val="00EE1383"/>
    <w:rsid w:val="00EE6311"/>
    <w:rsid w:val="00EE7EA1"/>
    <w:rsid w:val="00EF0E08"/>
    <w:rsid w:val="00EF194D"/>
    <w:rsid w:val="00EF1BD7"/>
    <w:rsid w:val="00EF1CB4"/>
    <w:rsid w:val="00EF6FCD"/>
    <w:rsid w:val="00EF7148"/>
    <w:rsid w:val="00F047DD"/>
    <w:rsid w:val="00F11375"/>
    <w:rsid w:val="00F11933"/>
    <w:rsid w:val="00F178E8"/>
    <w:rsid w:val="00F20DA1"/>
    <w:rsid w:val="00F22272"/>
    <w:rsid w:val="00F24DBB"/>
    <w:rsid w:val="00F30F30"/>
    <w:rsid w:val="00F3149D"/>
    <w:rsid w:val="00F3178B"/>
    <w:rsid w:val="00F35C81"/>
    <w:rsid w:val="00F406CF"/>
    <w:rsid w:val="00F410F4"/>
    <w:rsid w:val="00F42194"/>
    <w:rsid w:val="00F42F8C"/>
    <w:rsid w:val="00F51E74"/>
    <w:rsid w:val="00F53D30"/>
    <w:rsid w:val="00F54366"/>
    <w:rsid w:val="00F54D45"/>
    <w:rsid w:val="00F61704"/>
    <w:rsid w:val="00F62C03"/>
    <w:rsid w:val="00F63319"/>
    <w:rsid w:val="00F63CCB"/>
    <w:rsid w:val="00F65D64"/>
    <w:rsid w:val="00F7137C"/>
    <w:rsid w:val="00F737EB"/>
    <w:rsid w:val="00F74F3F"/>
    <w:rsid w:val="00F762FE"/>
    <w:rsid w:val="00F80B3B"/>
    <w:rsid w:val="00F82B6C"/>
    <w:rsid w:val="00F83F0D"/>
    <w:rsid w:val="00F84241"/>
    <w:rsid w:val="00F84F35"/>
    <w:rsid w:val="00F8640A"/>
    <w:rsid w:val="00F92F2C"/>
    <w:rsid w:val="00F95383"/>
    <w:rsid w:val="00F957A5"/>
    <w:rsid w:val="00F96178"/>
    <w:rsid w:val="00F96298"/>
    <w:rsid w:val="00F96F78"/>
    <w:rsid w:val="00F970A3"/>
    <w:rsid w:val="00F97265"/>
    <w:rsid w:val="00FA2B17"/>
    <w:rsid w:val="00FA32AD"/>
    <w:rsid w:val="00FA33A2"/>
    <w:rsid w:val="00FA44F4"/>
    <w:rsid w:val="00FA4525"/>
    <w:rsid w:val="00FA6A02"/>
    <w:rsid w:val="00FB0A9E"/>
    <w:rsid w:val="00FB2F05"/>
    <w:rsid w:val="00FB3372"/>
    <w:rsid w:val="00FB3411"/>
    <w:rsid w:val="00FB3998"/>
    <w:rsid w:val="00FB4D22"/>
    <w:rsid w:val="00FB5406"/>
    <w:rsid w:val="00FC228B"/>
    <w:rsid w:val="00FC3BFB"/>
    <w:rsid w:val="00FD0A73"/>
    <w:rsid w:val="00FD1119"/>
    <w:rsid w:val="00FD1DEB"/>
    <w:rsid w:val="00FD426B"/>
    <w:rsid w:val="00FD45D4"/>
    <w:rsid w:val="00FD5CA8"/>
    <w:rsid w:val="00FD7C75"/>
    <w:rsid w:val="00FE0F7E"/>
    <w:rsid w:val="00FE4224"/>
    <w:rsid w:val="00FE5D7D"/>
    <w:rsid w:val="00FE67F8"/>
    <w:rsid w:val="00FE77BE"/>
    <w:rsid w:val="00FF28AB"/>
    <w:rsid w:val="00FF2D18"/>
    <w:rsid w:val="00FF2F65"/>
    <w:rsid w:val="00FF31A7"/>
    <w:rsid w:val="00FF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E8626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AU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254A1E"/>
    <w:rPr>
      <w:rFonts w:ascii="Lucida Grande" w:hAnsi="Lucida Grande"/>
      <w:sz w:val="18"/>
      <w:szCs w:val="18"/>
    </w:rPr>
  </w:style>
  <w:style w:type="paragraph" w:styleId="StandardWeb">
    <w:name w:val="Normal (Web)"/>
    <w:basedOn w:val="Standard"/>
    <w:link w:val="StandardWebZeichen"/>
    <w:uiPriority w:val="99"/>
    <w:semiHidden/>
    <w:rsid w:val="00D343E4"/>
    <w:pPr>
      <w:spacing w:before="100" w:beforeAutospacing="1" w:after="100" w:afterAutospacing="1"/>
    </w:pPr>
    <w:rPr>
      <w:rFonts w:eastAsia="宋体"/>
      <w:lang w:val="de-DE"/>
    </w:rPr>
  </w:style>
  <w:style w:type="paragraph" w:customStyle="1" w:styleId="arial11zeiledoppelt">
    <w:name w:val="arial11_zeiledoppelt"/>
    <w:basedOn w:val="Standard"/>
    <w:link w:val="arial11zeiledoppeltZchn1"/>
    <w:rsid w:val="00D343E4"/>
    <w:pPr>
      <w:spacing w:line="480" w:lineRule="auto"/>
      <w:jc w:val="both"/>
    </w:pPr>
    <w:rPr>
      <w:rFonts w:ascii="Arial" w:eastAsia="宋体" w:hAnsi="Arial"/>
      <w:sz w:val="22"/>
      <w:szCs w:val="22"/>
      <w:lang w:val="de-DE"/>
    </w:rPr>
  </w:style>
  <w:style w:type="paragraph" w:customStyle="1" w:styleId="arial11">
    <w:name w:val="arial 11"/>
    <w:basedOn w:val="arial11zeiledoppelt"/>
    <w:link w:val="arial11Zchn"/>
    <w:qFormat/>
    <w:rsid w:val="00D343E4"/>
  </w:style>
  <w:style w:type="character" w:customStyle="1" w:styleId="arial11zeiledoppeltZchn1">
    <w:name w:val="arial11_zeiledoppelt Zchn1"/>
    <w:link w:val="arial11zeiledoppelt"/>
    <w:rsid w:val="00D343E4"/>
    <w:rPr>
      <w:rFonts w:ascii="Arial" w:eastAsia="宋体" w:hAnsi="Arial"/>
      <w:sz w:val="22"/>
      <w:szCs w:val="22"/>
      <w:lang w:eastAsia="de-DE"/>
    </w:rPr>
  </w:style>
  <w:style w:type="character" w:customStyle="1" w:styleId="arial11Zchn">
    <w:name w:val="arial 11 Zchn"/>
    <w:link w:val="arial11"/>
    <w:rsid w:val="00D343E4"/>
    <w:rPr>
      <w:rFonts w:ascii="Arial" w:eastAsia="宋体" w:hAnsi="Arial"/>
      <w:sz w:val="22"/>
      <w:szCs w:val="22"/>
      <w:lang w:eastAsia="de-DE"/>
    </w:rPr>
  </w:style>
  <w:style w:type="paragraph" w:customStyle="1" w:styleId="arial10fett">
    <w:name w:val="arial 10 fett"/>
    <w:basedOn w:val="Standard"/>
    <w:link w:val="arial10fettZchn"/>
    <w:qFormat/>
    <w:rsid w:val="00D343E4"/>
    <w:rPr>
      <w:rFonts w:ascii="Arial" w:eastAsia="宋体" w:hAnsi="Arial"/>
      <w:b/>
      <w:noProof/>
      <w:sz w:val="20"/>
      <w:szCs w:val="20"/>
      <w:lang w:val="de-DE"/>
    </w:rPr>
  </w:style>
  <w:style w:type="character" w:customStyle="1" w:styleId="arial10fettZchn">
    <w:name w:val="arial 10 fett Zchn"/>
    <w:link w:val="arial10fett"/>
    <w:rsid w:val="00D343E4"/>
    <w:rPr>
      <w:rFonts w:ascii="Arial" w:eastAsia="宋体" w:hAnsi="Arial"/>
      <w:b/>
      <w:noProof/>
      <w:sz w:val="20"/>
      <w:szCs w:val="20"/>
      <w:lang w:eastAsia="de-DE"/>
    </w:rPr>
  </w:style>
  <w:style w:type="paragraph" w:customStyle="1" w:styleId="arial10fett6pt">
    <w:name w:val="arial 10 fett 6pt"/>
    <w:basedOn w:val="arial10fett"/>
    <w:link w:val="arial10fett6ptZchn"/>
    <w:qFormat/>
    <w:rsid w:val="00D343E4"/>
    <w:pPr>
      <w:spacing w:after="120"/>
    </w:pPr>
  </w:style>
  <w:style w:type="character" w:customStyle="1" w:styleId="arial10fett6ptZchn">
    <w:name w:val="arial 10 fett 6pt Zchn"/>
    <w:link w:val="arial10fett6pt"/>
    <w:rsid w:val="00D343E4"/>
    <w:rPr>
      <w:rFonts w:ascii="Arial" w:eastAsia="宋体" w:hAnsi="Arial"/>
      <w:b/>
      <w:noProof/>
      <w:sz w:val="20"/>
      <w:szCs w:val="20"/>
      <w:lang w:eastAsia="de-DE"/>
    </w:rPr>
  </w:style>
  <w:style w:type="character" w:customStyle="1" w:styleId="StandardWebZeichen">
    <w:name w:val="Standard (Web) Zeichen"/>
    <w:link w:val="StandardWeb"/>
    <w:uiPriority w:val="99"/>
    <w:semiHidden/>
    <w:rsid w:val="00D343E4"/>
    <w:rPr>
      <w:rFonts w:eastAsia="宋体"/>
      <w:lang w:eastAsia="de-DE"/>
    </w:rPr>
  </w:style>
  <w:style w:type="paragraph" w:customStyle="1" w:styleId="tablearial93pt">
    <w:name w:val="table arial 9 3pt"/>
    <w:basedOn w:val="Standard"/>
    <w:link w:val="tablearial93ptZchn"/>
    <w:qFormat/>
    <w:rsid w:val="00D343E4"/>
    <w:pPr>
      <w:spacing w:beforeLines="60" w:before="144" w:afterLines="60" w:after="144"/>
    </w:pPr>
    <w:rPr>
      <w:rFonts w:ascii="Arial" w:eastAsia="宋体" w:hAnsi="Arial"/>
      <w:sz w:val="18"/>
      <w:szCs w:val="18"/>
      <w:lang w:val="x-none" w:eastAsia="x-none"/>
    </w:rPr>
  </w:style>
  <w:style w:type="character" w:customStyle="1" w:styleId="tablearial93ptZchn">
    <w:name w:val="table arial 9 3pt Zchn"/>
    <w:link w:val="tablearial93pt"/>
    <w:rsid w:val="00D343E4"/>
    <w:rPr>
      <w:rFonts w:ascii="Arial" w:eastAsia="宋体" w:hAnsi="Arial"/>
      <w:sz w:val="18"/>
      <w:szCs w:val="18"/>
      <w:lang w:val="x-none" w:eastAsia="x-none"/>
    </w:rPr>
  </w:style>
  <w:style w:type="paragraph" w:styleId="Fuzeile">
    <w:name w:val="footer"/>
    <w:basedOn w:val="Standard"/>
    <w:link w:val="FuzeileZeichen"/>
    <w:uiPriority w:val="99"/>
    <w:unhideWhenUsed/>
    <w:rsid w:val="00D343E4"/>
    <w:pPr>
      <w:tabs>
        <w:tab w:val="center" w:pos="4536"/>
        <w:tab w:val="right" w:pos="9072"/>
      </w:tabs>
    </w:pPr>
    <w:rPr>
      <w:rFonts w:eastAsia="宋体"/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D343E4"/>
    <w:rPr>
      <w:rFonts w:eastAsia="宋体"/>
      <w:lang w:val="x-none" w:eastAsia="x-none"/>
    </w:rPr>
  </w:style>
  <w:style w:type="character" w:styleId="Seitenzahl">
    <w:name w:val="page number"/>
    <w:uiPriority w:val="99"/>
    <w:semiHidden/>
    <w:unhideWhenUsed/>
    <w:rsid w:val="00D343E4"/>
  </w:style>
  <w:style w:type="character" w:styleId="Zeilennummer">
    <w:name w:val="line number"/>
    <w:basedOn w:val="Absatzstandardschriftart"/>
    <w:uiPriority w:val="99"/>
    <w:semiHidden/>
    <w:unhideWhenUsed/>
    <w:rsid w:val="00D343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AU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semiHidden/>
    <w:rsid w:val="00254A1E"/>
    <w:rPr>
      <w:rFonts w:ascii="Lucida Grande" w:hAnsi="Lucida Grande"/>
      <w:sz w:val="18"/>
      <w:szCs w:val="18"/>
    </w:rPr>
  </w:style>
  <w:style w:type="paragraph" w:styleId="StandardWeb">
    <w:name w:val="Normal (Web)"/>
    <w:basedOn w:val="Standard"/>
    <w:link w:val="StandardWebZeichen"/>
    <w:uiPriority w:val="99"/>
    <w:semiHidden/>
    <w:rsid w:val="00D343E4"/>
    <w:pPr>
      <w:spacing w:before="100" w:beforeAutospacing="1" w:after="100" w:afterAutospacing="1"/>
    </w:pPr>
    <w:rPr>
      <w:rFonts w:eastAsia="宋体"/>
      <w:lang w:val="de-DE"/>
    </w:rPr>
  </w:style>
  <w:style w:type="paragraph" w:customStyle="1" w:styleId="arial11zeiledoppelt">
    <w:name w:val="arial11_zeiledoppelt"/>
    <w:basedOn w:val="Standard"/>
    <w:link w:val="arial11zeiledoppeltZchn1"/>
    <w:rsid w:val="00D343E4"/>
    <w:pPr>
      <w:spacing w:line="480" w:lineRule="auto"/>
      <w:jc w:val="both"/>
    </w:pPr>
    <w:rPr>
      <w:rFonts w:ascii="Arial" w:eastAsia="宋体" w:hAnsi="Arial"/>
      <w:sz w:val="22"/>
      <w:szCs w:val="22"/>
      <w:lang w:val="de-DE"/>
    </w:rPr>
  </w:style>
  <w:style w:type="paragraph" w:customStyle="1" w:styleId="arial11">
    <w:name w:val="arial 11"/>
    <w:basedOn w:val="arial11zeiledoppelt"/>
    <w:link w:val="arial11Zchn"/>
    <w:qFormat/>
    <w:rsid w:val="00D343E4"/>
  </w:style>
  <w:style w:type="character" w:customStyle="1" w:styleId="arial11zeiledoppeltZchn1">
    <w:name w:val="arial11_zeiledoppelt Zchn1"/>
    <w:link w:val="arial11zeiledoppelt"/>
    <w:rsid w:val="00D343E4"/>
    <w:rPr>
      <w:rFonts w:ascii="Arial" w:eastAsia="宋体" w:hAnsi="Arial"/>
      <w:sz w:val="22"/>
      <w:szCs w:val="22"/>
      <w:lang w:eastAsia="de-DE"/>
    </w:rPr>
  </w:style>
  <w:style w:type="character" w:customStyle="1" w:styleId="arial11Zchn">
    <w:name w:val="arial 11 Zchn"/>
    <w:link w:val="arial11"/>
    <w:rsid w:val="00D343E4"/>
    <w:rPr>
      <w:rFonts w:ascii="Arial" w:eastAsia="宋体" w:hAnsi="Arial"/>
      <w:sz w:val="22"/>
      <w:szCs w:val="22"/>
      <w:lang w:eastAsia="de-DE"/>
    </w:rPr>
  </w:style>
  <w:style w:type="paragraph" w:customStyle="1" w:styleId="arial10fett">
    <w:name w:val="arial 10 fett"/>
    <w:basedOn w:val="Standard"/>
    <w:link w:val="arial10fettZchn"/>
    <w:qFormat/>
    <w:rsid w:val="00D343E4"/>
    <w:rPr>
      <w:rFonts w:ascii="Arial" w:eastAsia="宋体" w:hAnsi="Arial"/>
      <w:b/>
      <w:noProof/>
      <w:sz w:val="20"/>
      <w:szCs w:val="20"/>
      <w:lang w:val="de-DE"/>
    </w:rPr>
  </w:style>
  <w:style w:type="character" w:customStyle="1" w:styleId="arial10fettZchn">
    <w:name w:val="arial 10 fett Zchn"/>
    <w:link w:val="arial10fett"/>
    <w:rsid w:val="00D343E4"/>
    <w:rPr>
      <w:rFonts w:ascii="Arial" w:eastAsia="宋体" w:hAnsi="Arial"/>
      <w:b/>
      <w:noProof/>
      <w:sz w:val="20"/>
      <w:szCs w:val="20"/>
      <w:lang w:eastAsia="de-DE"/>
    </w:rPr>
  </w:style>
  <w:style w:type="paragraph" w:customStyle="1" w:styleId="arial10fett6pt">
    <w:name w:val="arial 10 fett 6pt"/>
    <w:basedOn w:val="arial10fett"/>
    <w:link w:val="arial10fett6ptZchn"/>
    <w:qFormat/>
    <w:rsid w:val="00D343E4"/>
    <w:pPr>
      <w:spacing w:after="120"/>
    </w:pPr>
  </w:style>
  <w:style w:type="character" w:customStyle="1" w:styleId="arial10fett6ptZchn">
    <w:name w:val="arial 10 fett 6pt Zchn"/>
    <w:link w:val="arial10fett6pt"/>
    <w:rsid w:val="00D343E4"/>
    <w:rPr>
      <w:rFonts w:ascii="Arial" w:eastAsia="宋体" w:hAnsi="Arial"/>
      <w:b/>
      <w:noProof/>
      <w:sz w:val="20"/>
      <w:szCs w:val="20"/>
      <w:lang w:eastAsia="de-DE"/>
    </w:rPr>
  </w:style>
  <w:style w:type="character" w:customStyle="1" w:styleId="StandardWebZeichen">
    <w:name w:val="Standard (Web) Zeichen"/>
    <w:link w:val="StandardWeb"/>
    <w:uiPriority w:val="99"/>
    <w:semiHidden/>
    <w:rsid w:val="00D343E4"/>
    <w:rPr>
      <w:rFonts w:eastAsia="宋体"/>
      <w:lang w:eastAsia="de-DE"/>
    </w:rPr>
  </w:style>
  <w:style w:type="paragraph" w:customStyle="1" w:styleId="tablearial93pt">
    <w:name w:val="table arial 9 3pt"/>
    <w:basedOn w:val="Standard"/>
    <w:link w:val="tablearial93ptZchn"/>
    <w:qFormat/>
    <w:rsid w:val="00D343E4"/>
    <w:pPr>
      <w:spacing w:beforeLines="60" w:before="144" w:afterLines="60" w:after="144"/>
    </w:pPr>
    <w:rPr>
      <w:rFonts w:ascii="Arial" w:eastAsia="宋体" w:hAnsi="Arial"/>
      <w:sz w:val="18"/>
      <w:szCs w:val="18"/>
      <w:lang w:val="x-none" w:eastAsia="x-none"/>
    </w:rPr>
  </w:style>
  <w:style w:type="character" w:customStyle="1" w:styleId="tablearial93ptZchn">
    <w:name w:val="table arial 9 3pt Zchn"/>
    <w:link w:val="tablearial93pt"/>
    <w:rsid w:val="00D343E4"/>
    <w:rPr>
      <w:rFonts w:ascii="Arial" w:eastAsia="宋体" w:hAnsi="Arial"/>
      <w:sz w:val="18"/>
      <w:szCs w:val="18"/>
      <w:lang w:val="x-none" w:eastAsia="x-none"/>
    </w:rPr>
  </w:style>
  <w:style w:type="paragraph" w:styleId="Fuzeile">
    <w:name w:val="footer"/>
    <w:basedOn w:val="Standard"/>
    <w:link w:val="FuzeileZeichen"/>
    <w:uiPriority w:val="99"/>
    <w:unhideWhenUsed/>
    <w:rsid w:val="00D343E4"/>
    <w:pPr>
      <w:tabs>
        <w:tab w:val="center" w:pos="4536"/>
        <w:tab w:val="right" w:pos="9072"/>
      </w:tabs>
    </w:pPr>
    <w:rPr>
      <w:rFonts w:eastAsia="宋体"/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D343E4"/>
    <w:rPr>
      <w:rFonts w:eastAsia="宋体"/>
      <w:lang w:val="x-none" w:eastAsia="x-none"/>
    </w:rPr>
  </w:style>
  <w:style w:type="character" w:styleId="Seitenzahl">
    <w:name w:val="page number"/>
    <w:uiPriority w:val="99"/>
    <w:semiHidden/>
    <w:unhideWhenUsed/>
    <w:rsid w:val="00D343E4"/>
  </w:style>
  <w:style w:type="character" w:styleId="Zeilennummer">
    <w:name w:val="line number"/>
    <w:basedOn w:val="Absatzstandardschriftart"/>
    <w:uiPriority w:val="99"/>
    <w:semiHidden/>
    <w:unhideWhenUsed/>
    <w:rsid w:val="00D34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5</Characters>
  <Application>Microsoft Macintosh Word</Application>
  <DocSecurity>0</DocSecurity>
  <Lines>5</Lines>
  <Paragraphs>1</Paragraphs>
  <ScaleCrop>false</ScaleCrop>
  <Company>ZBSA Universität Freiburg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Gessler</dc:creator>
  <cp:keywords/>
  <dc:description/>
  <cp:lastModifiedBy>Arthur Gessler</cp:lastModifiedBy>
  <cp:revision>3</cp:revision>
  <dcterms:created xsi:type="dcterms:W3CDTF">2014-11-08T09:09:00Z</dcterms:created>
  <dcterms:modified xsi:type="dcterms:W3CDTF">2014-11-08T13:57:00Z</dcterms:modified>
</cp:coreProperties>
</file>